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E1BF9" w14:textId="62EFBDAB" w:rsidR="00021A4E" w:rsidRDefault="00A93C94">
      <w:r w:rsidRPr="00A93C94">
        <w:rPr>
          <w:noProof/>
        </w:rPr>
        <w:drawing>
          <wp:inline distT="0" distB="0" distL="0" distR="0" wp14:anchorId="1793E7D9" wp14:editId="1A059347">
            <wp:extent cx="5731510" cy="69824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8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C2FC6" w14:textId="05FE5954" w:rsidR="00A93C94" w:rsidRDefault="00A93C94">
      <w:r>
        <w:rPr>
          <w:b/>
          <w:bCs/>
          <w:sz w:val="23"/>
          <w:szCs w:val="23"/>
        </w:rPr>
        <w:t xml:space="preserve">Fig. S1. </w:t>
      </w:r>
      <w:r>
        <w:rPr>
          <w:sz w:val="23"/>
          <w:szCs w:val="23"/>
        </w:rPr>
        <w:t>Structures and characteristic ion peaks of the 10 selected compounds</w:t>
      </w:r>
    </w:p>
    <w:sectPr w:rsidR="00A93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94"/>
    <w:rsid w:val="00021A4E"/>
    <w:rsid w:val="00A9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9AB5"/>
  <w15:chartTrackingRefBased/>
  <w15:docId w15:val="{073E3D68-5EF4-4635-8060-33638B9B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</dc:creator>
  <cp:keywords/>
  <dc:description/>
  <cp:lastModifiedBy>Shiva</cp:lastModifiedBy>
  <cp:revision>1</cp:revision>
  <dcterms:created xsi:type="dcterms:W3CDTF">2020-07-18T08:54:00Z</dcterms:created>
  <dcterms:modified xsi:type="dcterms:W3CDTF">2020-07-18T08:57:00Z</dcterms:modified>
</cp:coreProperties>
</file>